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22C3" w14:textId="3B202B68" w:rsidR="005205EC" w:rsidRPr="00054AD2" w:rsidRDefault="005205EC" w:rsidP="005205EC">
      <w:pPr>
        <w:spacing w:line="360" w:lineRule="auto"/>
        <w:rPr>
          <w:rFonts w:ascii="Times New Roman" w:hAnsi="Times New Roman" w:cs="Times New Roman"/>
        </w:rPr>
      </w:pPr>
      <w:r w:rsidRPr="00054AD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054AD2">
        <w:rPr>
          <w:rFonts w:ascii="Times New Roman" w:hAnsi="Times New Roman" w:cs="Times New Roman"/>
          <w:b/>
          <w:bCs/>
        </w:rPr>
        <w:t>1: Necessary reported information to allow evaluation and repetition of a plant single cell</w:t>
      </w:r>
      <w:r>
        <w:rPr>
          <w:rFonts w:ascii="Times New Roman" w:hAnsi="Times New Roman" w:cs="Times New Roman"/>
          <w:b/>
          <w:bCs/>
        </w:rPr>
        <w:t>/nucleus</w:t>
      </w:r>
      <w:r w:rsidRPr="00054AD2">
        <w:rPr>
          <w:rFonts w:ascii="Times New Roman" w:hAnsi="Times New Roman" w:cs="Times New Roman"/>
          <w:b/>
          <w:bCs/>
        </w:rPr>
        <w:t xml:space="preserve"> experiment</w:t>
      </w:r>
    </w:p>
    <w:p w14:paraId="32637778" w14:textId="77777777" w:rsidR="005205EC" w:rsidRPr="00E769F3" w:rsidRDefault="005205EC" w:rsidP="005205EC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8"/>
        <w:gridCol w:w="4883"/>
        <w:gridCol w:w="1645"/>
      </w:tblGrid>
      <w:tr w:rsidR="005205EC" w:rsidRPr="00E77317" w14:paraId="3B732FE3" w14:textId="77777777" w:rsidTr="005205EC">
        <w:trPr>
          <w:trHeight w:val="57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B0E4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E7B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etails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D6833" w14:textId="1FEB3C2F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Experimental information</w:t>
            </w:r>
          </w:p>
        </w:tc>
      </w:tr>
      <w:tr w:rsidR="005205EC" w:rsidRPr="00E77317" w14:paraId="110430B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0FC9E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Biological material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81B7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pecies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30E9C" w14:textId="7531BF1F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60BA0A31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BA18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6191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ccess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D5030" w14:textId="71E45197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465E5488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5E1F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A138D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Genotyp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CCDC1" w14:textId="5F1AF089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2F587A73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DC32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41ED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typ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FBAA7" w14:textId="278A9A27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5D7825E3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E693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6475A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etailed growth condition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C3DB5" w14:textId="0B48909B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47F8B907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6D3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2169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Harvest condition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2717E" w14:textId="00573AD6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6A09DD1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F1B9C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ample preparation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EFE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Isolation protocol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4520" w14:textId="77777777" w:rsidR="005205EC" w:rsidRPr="005B1BDC" w:rsidRDefault="005205EC" w:rsidP="005205E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709E5E86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0F7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954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dissection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B138" w14:textId="1E709A10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F3B44EE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28D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4011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xat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AB26A" w14:textId="60D31A1F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596975C9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02FB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22284" w14:textId="77777777" w:rsidR="005205EC" w:rsidRPr="00D35430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543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Cell/nuclei enrichment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308E7" w14:textId="3A540F1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7EEFF281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8813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171EC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otal sample preparation tim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9C179" w14:textId="45D43D73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59AD7CE0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73DDE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42FE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ed cell/nuclei number loade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B2594" w14:textId="77777777" w:rsidR="005205EC" w:rsidRPr="005B1BDC" w:rsidRDefault="005205EC" w:rsidP="005205E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52FD605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7C9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5415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Ki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88A57" w14:textId="1ACEF42E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</w:tr>
      <w:tr w:rsidR="005205EC" w:rsidRPr="00E77317" w14:paraId="0F7427A4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229F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fr-FR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0289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 viability tes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51644" w14:textId="107A3DFD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0B1C5764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1787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Libraries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889A2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construct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50277" w14:textId="524D6D67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5FC5C94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147B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B7D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mplification metho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D691A" w14:textId="7F6AF2BD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32E3076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C4C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0C68D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nd bia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DF008" w14:textId="44EF3332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3DAC71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D24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equence results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06BC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34215" w14:textId="3E07E33D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B1BDC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</w:t>
            </w:r>
          </w:p>
        </w:tc>
      </w:tr>
      <w:tr w:rsidR="005205EC" w:rsidRPr="00E77317" w14:paraId="0DADB48E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5A78A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3CC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layout/paired-en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233C" w14:textId="4FA57D8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7253CBE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538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50E6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sequenced read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F57B0" w14:textId="1ACE03EE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479DD09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773A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Raw data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B90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erence genom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3E390" w14:textId="6C799168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67A8916E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93E4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6ED7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notation vers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055CE" w14:textId="0ECC3BB8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1D1D55A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021B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lastRenderedPageBreak/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B6EB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software, customized settings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3EDAC" w14:textId="4C1BBBE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47F0DA8" w14:textId="77777777" w:rsidTr="005205EC">
        <w:trPr>
          <w:trHeight w:val="323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28687" w14:textId="28E2D78D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FE90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efficienc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66CF7" w14:textId="5F04D114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CBC293A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BC4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2A5E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quencing saturat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2FB36" w14:textId="475A7098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de-DE"/>
              </w:rPr>
            </w:pPr>
          </w:p>
        </w:tc>
      </w:tr>
      <w:tr w:rsidR="005205EC" w:rsidRPr="00E77317" w14:paraId="572B5528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4B0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9CEF2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ion of ambient RN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20F22" w14:textId="739E4F42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CA499BD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B62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A8B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mputation method and setting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722A" w14:textId="7BD3C3C4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1D17A782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AB16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Processed data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418FA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captured cells/nuclei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F0BE2" w14:textId="060A2806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47E5271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E7DD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8E79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high quality cells/nuclei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A8C89" w14:textId="08CF8166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0F4FF33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D776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A15F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mitochondrial reads/cell or nucleu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6C7A0" w14:textId="76395AF5" w:rsidR="005205EC" w:rsidRPr="005B1BDC" w:rsidRDefault="005205EC" w:rsidP="005205E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</w:tc>
      </w:tr>
      <w:tr w:rsidR="005205EC" w:rsidRPr="00E77317" w14:paraId="757C6BE6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EF23C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D62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chloroplast reads/cell or nucleu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803E9" w14:textId="34B0802E" w:rsidR="005205EC" w:rsidRPr="005B1BDC" w:rsidRDefault="005205EC" w:rsidP="005205E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  <w:p w14:paraId="049F7C9E" w14:textId="11635C9F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</w:tc>
      </w:tr>
      <w:tr w:rsidR="005205EC" w:rsidRPr="00E77317" w14:paraId="1462BF7C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40BA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D2935" w14:textId="2A8F7C20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inimum N° UMI/cell or nucleu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C2ACD" w14:textId="5692574E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B1BDC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 </w:t>
            </w:r>
          </w:p>
        </w:tc>
      </w:tr>
      <w:tr w:rsidR="005205EC" w:rsidRPr="00E77317" w14:paraId="07C5F36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8B6B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521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total detected transcript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C8CC" w14:textId="5D99A493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E443EF1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89B1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191E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oublet rat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A7F58" w14:textId="6A4B8A25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04BC1433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F73A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487D0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plicate comparison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B0E9B" w14:textId="6EFF991C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5205EC" w:rsidRPr="00E77317" w14:paraId="049182AF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8B5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280BE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Batch correction method for merging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reasoning for batch correction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1F2EF" w14:textId="1425B045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1752AEE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F2E7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6829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Additional processing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CC242" w14:textId="751F1E13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10B43DD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CB4D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Validation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87C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automatic annotation of clusters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FB7CE" w14:textId="19A04BF0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81CB196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299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3311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manual annotation (markers, gene function info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11D9" w14:textId="6BB58C9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61411AC7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595B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D7F98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Verification in planta (e.g. Number of markers used for validation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DCA3" w14:textId="7DC51C99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17490B93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1BA9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ata availability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AF44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alysis scripts &amp; codes (GitHub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AA92E" w14:textId="23A63819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376AD9BC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D347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F3292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xcel Tables DEG for each cluste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D478" w14:textId="470712C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43EED8CC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FC87B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ADF96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bjects/count matrix in repository (which one, where?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07394" w14:textId="1C7295CA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59BDC26C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FD06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lastRenderedPageBreak/>
              <w:t> 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A74B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n-line tool/browser UR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BF835" w14:textId="71A066F6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2FCA9069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99C6" w14:textId="77777777" w:rsidR="005205EC" w:rsidRPr="00E77317" w:rsidRDefault="005205EC" w:rsidP="00FB31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03A64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-level metadata tabl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CD2AA" w14:textId="459EC69C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205EC" w:rsidRPr="00E77317" w14:paraId="733376A9" w14:textId="77777777" w:rsidTr="005205EC">
        <w:trPr>
          <w:trHeight w:val="57"/>
        </w:trPr>
        <w:tc>
          <w:tcPr>
            <w:tcW w:w="24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2DF05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Additional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723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dditional comments from the author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B3E6" w14:textId="45B4D6BC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B1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148C3BA1" w14:textId="77777777" w:rsidR="005205EC" w:rsidRDefault="005205EC"/>
    <w:sectPr w:rsidR="00520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EC"/>
    <w:rsid w:val="0052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B2572"/>
  <w15:chartTrackingRefBased/>
  <w15:docId w15:val="{B5C325CF-1A9A-8843-95CC-D0E05AC2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5E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De Rybel</dc:creator>
  <cp:keywords/>
  <dc:description/>
  <cp:lastModifiedBy>Bert De Rybel</cp:lastModifiedBy>
  <cp:revision>1</cp:revision>
  <dcterms:created xsi:type="dcterms:W3CDTF">2023-04-28T08:51:00Z</dcterms:created>
  <dcterms:modified xsi:type="dcterms:W3CDTF">2023-04-28T08:56:00Z</dcterms:modified>
</cp:coreProperties>
</file>